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B9C5" w14:textId="77777777" w:rsidR="00D806EA" w:rsidRDefault="005379B6" w:rsidP="005379B6">
      <w:pPr>
        <w:spacing w:line="240" w:lineRule="auto"/>
        <w:rPr>
          <w:rFonts w:cstheme="minorHAnsi"/>
          <w:b/>
          <w:bCs/>
          <w:sz w:val="26"/>
          <w:szCs w:val="26"/>
        </w:rPr>
      </w:pPr>
      <w:r w:rsidRPr="00E40EB6">
        <w:rPr>
          <w:rFonts w:cstheme="minorHAnsi"/>
          <w:b/>
          <w:bCs/>
          <w:sz w:val="26"/>
          <w:szCs w:val="26"/>
        </w:rPr>
        <w:t xml:space="preserve">APPENDIX </w:t>
      </w:r>
      <w:r>
        <w:rPr>
          <w:rFonts w:cstheme="minorHAnsi"/>
          <w:b/>
          <w:bCs/>
          <w:sz w:val="26"/>
          <w:szCs w:val="26"/>
        </w:rPr>
        <w:t>C</w:t>
      </w:r>
      <w:r w:rsidRPr="00E40EB6">
        <w:rPr>
          <w:rFonts w:cstheme="minorHAnsi"/>
          <w:b/>
          <w:bCs/>
          <w:sz w:val="26"/>
          <w:szCs w:val="26"/>
        </w:rPr>
        <w:t>:</w:t>
      </w:r>
    </w:p>
    <w:p w14:paraId="40E16EAC" w14:textId="5D15D588" w:rsidR="005379B6" w:rsidRPr="00044279" w:rsidRDefault="005379B6" w:rsidP="005379B6">
      <w:pPr>
        <w:spacing w:line="240" w:lineRule="auto"/>
        <w:rPr>
          <w:rFonts w:cstheme="minorHAnsi"/>
          <w:b/>
          <w:bCs/>
          <w:sz w:val="26"/>
          <w:szCs w:val="26"/>
        </w:rPr>
      </w:pPr>
      <w:r>
        <w:rPr>
          <w:rFonts w:cstheme="minorHAnsi"/>
          <w:b/>
          <w:bCs/>
          <w:color w:val="4472C4" w:themeColor="accent1"/>
          <w:sz w:val="26"/>
          <w:szCs w:val="26"/>
        </w:rPr>
        <w:t>Further information on data sources</w:t>
      </w:r>
    </w:p>
    <w:p w14:paraId="421AF4A2" w14:textId="636495F7" w:rsidR="005379B6" w:rsidRPr="00D806EA" w:rsidRDefault="005379B6" w:rsidP="00D806EA">
      <w:pPr>
        <w:spacing w:line="240" w:lineRule="auto"/>
        <w:jc w:val="center"/>
        <w:rPr>
          <w:rFonts w:cstheme="minorHAnsi"/>
          <w:b/>
          <w:bCs/>
          <w:u w:val="single"/>
        </w:rPr>
      </w:pPr>
      <w:r w:rsidRPr="00D806EA">
        <w:rPr>
          <w:rFonts w:cstheme="minorHAnsi"/>
          <w:b/>
          <w:bCs/>
          <w:u w:val="single"/>
        </w:rPr>
        <w:t>National Survey of Current Practice Questions</w:t>
      </w:r>
    </w:p>
    <w:p w14:paraId="5FA78884" w14:textId="3092B415" w:rsidR="00A120DA" w:rsidRPr="00CE05FF" w:rsidRDefault="00A120DA" w:rsidP="00232CDC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How often do you see the following groups of patients for voice assessment or therapy before phonosurgery? (This could include a Joint Voice Clinic or SLT setting). </w:t>
      </w:r>
    </w:p>
    <w:p w14:paraId="721F327C" w14:textId="6E6BD0AA" w:rsidR="00232CDC" w:rsidRPr="00CE05FF" w:rsidRDefault="00232CDC" w:rsidP="00232CDC">
      <w:pPr>
        <w:pStyle w:val="ListParagraph"/>
        <w:spacing w:line="240" w:lineRule="auto"/>
        <w:rPr>
          <w:rFonts w:cstheme="minorHAnsi"/>
        </w:rPr>
      </w:pPr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EF931E" wp14:editId="7AE3DF20">
                <wp:simplePos x="0" y="0"/>
                <wp:positionH relativeFrom="margin">
                  <wp:align>right</wp:align>
                </wp:positionH>
                <wp:positionV relativeFrom="paragraph">
                  <wp:posOffset>2080260</wp:posOffset>
                </wp:positionV>
                <wp:extent cx="5715000" cy="3143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1FC59" w14:textId="4FBA9E62" w:rsidR="00232CDC" w:rsidRDefault="00232CDC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EF93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8.8pt;margin-top:163.8pt;width:450pt;height:24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">
                <v:textbox>
                  <w:txbxContent>
                    <w:p w14:paraId="2561FC59" w14:textId="4FBA9E62" w:rsidR="00232CDC" w:rsidRDefault="00232CDC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232CDC" w:rsidRPr="00CE05FF" w14:paraId="238C6142" w14:textId="77777777" w:rsidTr="00232CDC">
        <w:tc>
          <w:tcPr>
            <w:tcW w:w="3114" w:type="dxa"/>
          </w:tcPr>
          <w:p w14:paraId="58B237BA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810D23C" w14:textId="0FBA60B3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485E1559" w14:textId="6740EF20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5C65D118" w14:textId="2B58B5D0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491376C9" w14:textId="2A55BB52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0AC0DA89" w14:textId="445A0756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232CDC" w:rsidRPr="00CE05FF" w14:paraId="66DF80E0" w14:textId="77777777" w:rsidTr="00232CDC">
        <w:tc>
          <w:tcPr>
            <w:tcW w:w="3114" w:type="dxa"/>
          </w:tcPr>
          <w:p w14:paraId="5B7BF040" w14:textId="455AF8A8" w:rsidR="00232CDC" w:rsidRPr="00CE05FF" w:rsidRDefault="00232CDC" w:rsidP="00232CDC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3CBCA7D5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C7F7564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30C73D18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667F8B4C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60FCAAF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4ADEDE56" w14:textId="77777777" w:rsidTr="00232CDC">
        <w:tc>
          <w:tcPr>
            <w:tcW w:w="3114" w:type="dxa"/>
          </w:tcPr>
          <w:p w14:paraId="27600165" w14:textId="4E0223D1" w:rsidR="00232CDC" w:rsidRPr="00CE05FF" w:rsidRDefault="00232CDC" w:rsidP="00232CDC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29224860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33F45B2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4D6187B1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319F7CD3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E84773A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18BF8574" w14:textId="77777777" w:rsidTr="00232CDC">
        <w:tc>
          <w:tcPr>
            <w:tcW w:w="3114" w:type="dxa"/>
          </w:tcPr>
          <w:p w14:paraId="63046328" w14:textId="4324DA26" w:rsidR="00232CDC" w:rsidRPr="00CE05FF" w:rsidRDefault="00232CDC" w:rsidP="00232CDC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3A5CCE2C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155E4341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C46E336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6877D37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6DB5E5A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16295DC6" w14:textId="77777777" w:rsidTr="00232CDC">
        <w:tc>
          <w:tcPr>
            <w:tcW w:w="3114" w:type="dxa"/>
          </w:tcPr>
          <w:p w14:paraId="066F760E" w14:textId="77D1B9BF" w:rsidR="00232CDC" w:rsidRPr="00CE05FF" w:rsidRDefault="00232CDC" w:rsidP="00232CDC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7D10B26D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499FA69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22283688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7BC0D592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FCE3DE6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3CD6401B" w14:textId="77777777" w:rsidTr="00232CDC">
        <w:tc>
          <w:tcPr>
            <w:tcW w:w="3114" w:type="dxa"/>
          </w:tcPr>
          <w:p w14:paraId="1A16D0FE" w14:textId="78C80CD3" w:rsidR="00232CDC" w:rsidRPr="00CE05FF" w:rsidRDefault="00232CDC" w:rsidP="00232CDC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785C6F05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D1C0F5A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8859EFB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930A7E7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AA5FC8C" w14:textId="77777777" w:rsidR="00232CDC" w:rsidRPr="00CE05FF" w:rsidRDefault="00232CDC" w:rsidP="00232CDC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493F7626" w14:textId="2A080B20" w:rsidR="00232CDC" w:rsidRPr="00CE05FF" w:rsidRDefault="00232CDC" w:rsidP="00232CDC">
      <w:pPr>
        <w:spacing w:line="240" w:lineRule="auto"/>
        <w:rPr>
          <w:rFonts w:cstheme="minorHAnsi"/>
          <w:b/>
          <w:bCs/>
        </w:rPr>
      </w:pPr>
    </w:p>
    <w:p w14:paraId="119FA212" w14:textId="44E5190D" w:rsidR="00232CDC" w:rsidRDefault="00232CDC" w:rsidP="00232CDC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>When you see a patient PRE-OPERATIVELY, how often do you undertake INDIRECT therapy</w:t>
      </w:r>
      <w:r w:rsidR="009B0ECB" w:rsidRPr="00CE05FF">
        <w:rPr>
          <w:rFonts w:cstheme="minorHAnsi"/>
          <w:b/>
          <w:bCs/>
        </w:rPr>
        <w:t xml:space="preserve">? </w:t>
      </w:r>
      <w:r w:rsidRPr="00CE05FF">
        <w:rPr>
          <w:rFonts w:cstheme="minorHAnsi"/>
          <w:b/>
          <w:bCs/>
        </w:rPr>
        <w:t>(e.g. advice, information, education, strategies)</w:t>
      </w:r>
    </w:p>
    <w:p w14:paraId="23FEE7C8" w14:textId="77777777" w:rsidR="00CE05FF" w:rsidRPr="00CE05FF" w:rsidRDefault="00CE05FF" w:rsidP="00CE05FF">
      <w:pPr>
        <w:pStyle w:val="ListParagraph"/>
        <w:spacing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232CDC" w:rsidRPr="00CE05FF" w14:paraId="0C9E65FB" w14:textId="77777777" w:rsidTr="00C36938">
        <w:tc>
          <w:tcPr>
            <w:tcW w:w="3114" w:type="dxa"/>
          </w:tcPr>
          <w:p w14:paraId="1D08B510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7216E467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73452918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3F466A4A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0B687A5E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422B27B0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232CDC" w:rsidRPr="00CE05FF" w14:paraId="25C91364" w14:textId="77777777" w:rsidTr="00C36938">
        <w:tc>
          <w:tcPr>
            <w:tcW w:w="3114" w:type="dxa"/>
          </w:tcPr>
          <w:p w14:paraId="33BAF5E6" w14:textId="77777777" w:rsidR="00232CDC" w:rsidRPr="00CE05FF" w:rsidRDefault="00232CDC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2678365F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CCAAEBB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369E1C1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6AA793D0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9DE7206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4A6A2C1D" w14:textId="77777777" w:rsidTr="00C36938">
        <w:tc>
          <w:tcPr>
            <w:tcW w:w="3114" w:type="dxa"/>
          </w:tcPr>
          <w:p w14:paraId="2DF9BA8C" w14:textId="77777777" w:rsidR="00232CDC" w:rsidRPr="00CE05FF" w:rsidRDefault="00232CDC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607650D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36075877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2D98E58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7F3699E3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CBA8416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4022AF46" w14:textId="77777777" w:rsidTr="00C36938">
        <w:tc>
          <w:tcPr>
            <w:tcW w:w="3114" w:type="dxa"/>
          </w:tcPr>
          <w:p w14:paraId="662B3291" w14:textId="77777777" w:rsidR="00232CDC" w:rsidRPr="00CE05FF" w:rsidRDefault="00232CDC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223FE34F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800002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311AED6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586CE7BC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50306A4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59C34302" w14:textId="77777777" w:rsidTr="00C36938">
        <w:tc>
          <w:tcPr>
            <w:tcW w:w="3114" w:type="dxa"/>
          </w:tcPr>
          <w:p w14:paraId="0DAAE746" w14:textId="77777777" w:rsidR="00232CDC" w:rsidRPr="00CE05FF" w:rsidRDefault="00232CDC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70772FE9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775E26D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707C2EE9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67208D23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6D37884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2CDC" w:rsidRPr="00CE05FF" w14:paraId="2D42A21C" w14:textId="77777777" w:rsidTr="00C36938">
        <w:tc>
          <w:tcPr>
            <w:tcW w:w="3114" w:type="dxa"/>
          </w:tcPr>
          <w:p w14:paraId="32EE8283" w14:textId="77777777" w:rsidR="00232CDC" w:rsidRPr="00CE05FF" w:rsidRDefault="00232CDC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0311ACD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81F7D8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4B1EA4D1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71A5C66E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7FBA685D" w14:textId="77777777" w:rsidR="00232CDC" w:rsidRPr="00CE05FF" w:rsidRDefault="00232CDC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160B3AD7" w14:textId="31C3E14E" w:rsidR="009B0ECB" w:rsidRPr="00CE05FF" w:rsidRDefault="009B0ECB" w:rsidP="009B0ECB">
      <w:pPr>
        <w:spacing w:line="240" w:lineRule="auto"/>
        <w:rPr>
          <w:rFonts w:cstheme="minorHAnsi"/>
        </w:rPr>
      </w:pPr>
      <w:r w:rsidRPr="00CE05FF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2A73AD0" wp14:editId="4A80C94C">
                <wp:simplePos x="0" y="0"/>
                <wp:positionH relativeFrom="margin">
                  <wp:align>right</wp:align>
                </wp:positionH>
                <wp:positionV relativeFrom="paragraph">
                  <wp:posOffset>220345</wp:posOffset>
                </wp:positionV>
                <wp:extent cx="5715000" cy="29527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8E781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73AD0" id="_x0000_s1027" type="#_x0000_t202" style="position:absolute;margin-left:398.8pt;margin-top:17.35pt;width:450pt;height:23.2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">
                <v:textbox>
                  <w:txbxContent>
                    <w:p w14:paraId="70E8E781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2C7575" w14:textId="77777777" w:rsidR="009B0ECB" w:rsidRPr="00CE05FF" w:rsidRDefault="009B0ECB" w:rsidP="009B0ECB">
      <w:pPr>
        <w:pStyle w:val="ListParagraph"/>
        <w:spacing w:line="240" w:lineRule="auto"/>
        <w:rPr>
          <w:rFonts w:cstheme="minorHAnsi"/>
          <w:b/>
          <w:bCs/>
        </w:rPr>
      </w:pPr>
    </w:p>
    <w:p w14:paraId="041E272C" w14:textId="2D891458" w:rsidR="009B0ECB" w:rsidRPr="00CE05FF" w:rsidRDefault="009B0ECB" w:rsidP="009B0ECB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When you see a patient PRE-OPERATIVELY, how often do you undertake DIRECT therapy? </w:t>
      </w:r>
      <w:r w:rsidRPr="00CE05FF">
        <w:rPr>
          <w:rFonts w:cstheme="minorHAnsi"/>
          <w:b/>
          <w:bCs/>
        </w:rPr>
        <w:t>(e.g. Therapy exercises and techniques)</w:t>
      </w:r>
    </w:p>
    <w:p w14:paraId="7EDE5226" w14:textId="77777777" w:rsidR="009B0ECB" w:rsidRPr="00CE05FF" w:rsidRDefault="009B0ECB" w:rsidP="009B0ECB">
      <w:pPr>
        <w:pStyle w:val="ListParagraph"/>
        <w:spacing w:line="240" w:lineRule="auto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9B0ECB" w:rsidRPr="00CE05FF" w14:paraId="765A90D6" w14:textId="77777777" w:rsidTr="00C36938">
        <w:tc>
          <w:tcPr>
            <w:tcW w:w="3114" w:type="dxa"/>
          </w:tcPr>
          <w:p w14:paraId="13D1629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2C0A0C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12E6108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1F13B62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52408E4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119E060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9B0ECB" w:rsidRPr="00CE05FF" w14:paraId="0BB953A1" w14:textId="77777777" w:rsidTr="00C36938">
        <w:tc>
          <w:tcPr>
            <w:tcW w:w="3114" w:type="dxa"/>
          </w:tcPr>
          <w:p w14:paraId="0B734E77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6195F449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0C9722E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B2E2A7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5213789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65C3DB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6EB809F0" w14:textId="77777777" w:rsidTr="00C36938">
        <w:tc>
          <w:tcPr>
            <w:tcW w:w="3114" w:type="dxa"/>
          </w:tcPr>
          <w:p w14:paraId="5FCA0467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6417D71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1A41209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E5493F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5DBD93D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CDDA963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66FAC55C" w14:textId="77777777" w:rsidTr="00C36938">
        <w:tc>
          <w:tcPr>
            <w:tcW w:w="3114" w:type="dxa"/>
          </w:tcPr>
          <w:p w14:paraId="25622743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4188FE8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3F9A061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12E89A44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072EA7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539A715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2EEA859B" w14:textId="77777777" w:rsidTr="00C36938">
        <w:tc>
          <w:tcPr>
            <w:tcW w:w="3114" w:type="dxa"/>
          </w:tcPr>
          <w:p w14:paraId="3D724CEA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64FD757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A90228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3688AB9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342CB6C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26D874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634B114E" w14:textId="77777777" w:rsidTr="00C36938">
        <w:tc>
          <w:tcPr>
            <w:tcW w:w="3114" w:type="dxa"/>
          </w:tcPr>
          <w:p w14:paraId="76145F9A" w14:textId="77777777" w:rsidR="009B0ECB" w:rsidRPr="00CE05FF" w:rsidRDefault="009B0ECB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lastRenderedPageBreak/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06A47E0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F8469C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45DBB65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8EEEB9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0CFE9D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51E3D79E" w14:textId="77777777" w:rsidR="009B0ECB" w:rsidRPr="00CE05FF" w:rsidRDefault="009B0ECB" w:rsidP="009B0ECB"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D3B306" wp14:editId="2D5978D5">
                <wp:simplePos x="0" y="0"/>
                <wp:positionH relativeFrom="margin">
                  <wp:align>right</wp:align>
                </wp:positionH>
                <wp:positionV relativeFrom="paragraph">
                  <wp:posOffset>327660</wp:posOffset>
                </wp:positionV>
                <wp:extent cx="5715000" cy="29527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8A66C6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3B306" id="_x0000_s1028" type="#_x0000_t202" style="position:absolute;margin-left:398.8pt;margin-top:25.8pt;width:450pt;height:23.2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">
                <v:textbox>
                  <w:txbxContent>
                    <w:p w14:paraId="728A66C6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61D069" w14:textId="77777777" w:rsidR="009B0ECB" w:rsidRPr="00CE05FF" w:rsidRDefault="009B0ECB" w:rsidP="009B0ECB">
      <w:pPr>
        <w:pStyle w:val="ListParagraph"/>
        <w:spacing w:line="240" w:lineRule="auto"/>
        <w:rPr>
          <w:rFonts w:cstheme="minorHAnsi"/>
          <w:b/>
          <w:bCs/>
        </w:rPr>
      </w:pPr>
    </w:p>
    <w:p w14:paraId="20BF4BDD" w14:textId="4ED4BB63" w:rsidR="00CE05FF" w:rsidRDefault="009B0ECB" w:rsidP="00CE05F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For the following groups of patients, how many PRE-OPERATIVE sessions would you offer on average? </w:t>
      </w:r>
    </w:p>
    <w:p w14:paraId="3B0C8150" w14:textId="21736419" w:rsidR="00CE05FF" w:rsidRPr="00CE05FF" w:rsidRDefault="00CE05FF" w:rsidP="00CE05FF">
      <w:pPr>
        <w:pStyle w:val="ListParagraph"/>
        <w:spacing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53"/>
        <w:gridCol w:w="1453"/>
        <w:gridCol w:w="1453"/>
        <w:gridCol w:w="1453"/>
      </w:tblGrid>
      <w:tr w:rsidR="00CE05FF" w:rsidRPr="00CE05FF" w14:paraId="510B96C1" w14:textId="77777777" w:rsidTr="00CE05FF">
        <w:tc>
          <w:tcPr>
            <w:tcW w:w="3114" w:type="dxa"/>
          </w:tcPr>
          <w:p w14:paraId="4982F90C" w14:textId="4B29CB2F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40992863" w14:textId="5D7BBAC4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0-1</w:t>
            </w:r>
          </w:p>
        </w:tc>
        <w:tc>
          <w:tcPr>
            <w:tcW w:w="1453" w:type="dxa"/>
          </w:tcPr>
          <w:p w14:paraId="4EAF2E70" w14:textId="5AF4439B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2-4</w:t>
            </w:r>
          </w:p>
        </w:tc>
        <w:tc>
          <w:tcPr>
            <w:tcW w:w="1453" w:type="dxa"/>
          </w:tcPr>
          <w:p w14:paraId="31955BAD" w14:textId="64BB2130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5-8</w:t>
            </w:r>
          </w:p>
        </w:tc>
        <w:tc>
          <w:tcPr>
            <w:tcW w:w="1453" w:type="dxa"/>
          </w:tcPr>
          <w:p w14:paraId="49EABF48" w14:textId="5E2FA583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&gt;8</w:t>
            </w:r>
          </w:p>
        </w:tc>
      </w:tr>
      <w:tr w:rsidR="00CE05FF" w:rsidRPr="00CE05FF" w14:paraId="75815976" w14:textId="77777777" w:rsidTr="00CE05FF">
        <w:tc>
          <w:tcPr>
            <w:tcW w:w="3114" w:type="dxa"/>
          </w:tcPr>
          <w:p w14:paraId="44A33B69" w14:textId="4732FD59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453" w:type="dxa"/>
          </w:tcPr>
          <w:p w14:paraId="452B080E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EE0E3EB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4947840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ED60CD6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5E9EB9DB" w14:textId="77777777" w:rsidTr="00CE05FF">
        <w:tc>
          <w:tcPr>
            <w:tcW w:w="3114" w:type="dxa"/>
          </w:tcPr>
          <w:p w14:paraId="7E520B2F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453" w:type="dxa"/>
          </w:tcPr>
          <w:p w14:paraId="2C840C14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0D0146F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29ACD6DE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6BBD5BE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739C52EC" w14:textId="77777777" w:rsidTr="00CE05FF">
        <w:tc>
          <w:tcPr>
            <w:tcW w:w="3114" w:type="dxa"/>
          </w:tcPr>
          <w:p w14:paraId="0A4CFFCC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453" w:type="dxa"/>
          </w:tcPr>
          <w:p w14:paraId="46FDE48A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5355B27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AF6928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20610B95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62B90A30" w14:textId="77777777" w:rsidTr="00CE05FF">
        <w:tc>
          <w:tcPr>
            <w:tcW w:w="3114" w:type="dxa"/>
          </w:tcPr>
          <w:p w14:paraId="4F26168D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453" w:type="dxa"/>
          </w:tcPr>
          <w:p w14:paraId="033C11F1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289018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4D0D3E23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015B33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1E911E63" w14:textId="77777777" w:rsidTr="00CE05FF">
        <w:tc>
          <w:tcPr>
            <w:tcW w:w="3114" w:type="dxa"/>
          </w:tcPr>
          <w:p w14:paraId="6FC8BC56" w14:textId="161D1511" w:rsidR="00CE05FF" w:rsidRPr="00CE05FF" w:rsidRDefault="00CE05FF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453" w:type="dxa"/>
          </w:tcPr>
          <w:p w14:paraId="02EE1479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29428B9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8EAEE9F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7D0F0B8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500C3580" w14:textId="5225AB2B" w:rsidR="001C4B32" w:rsidRPr="00CE05FF" w:rsidRDefault="00CE05FF">
      <w:pPr>
        <w:rPr>
          <w:b/>
          <w:bCs/>
        </w:rPr>
      </w:pPr>
      <w:r w:rsidRPr="00CE05F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0476D91" wp14:editId="0A24612C">
                <wp:simplePos x="0" y="0"/>
                <wp:positionH relativeFrom="margin">
                  <wp:align>right</wp:align>
                </wp:positionH>
                <wp:positionV relativeFrom="paragraph">
                  <wp:posOffset>237490</wp:posOffset>
                </wp:positionV>
                <wp:extent cx="5715000" cy="295275"/>
                <wp:effectExtent l="0" t="0" r="19050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2CD44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76D91" id="_x0000_s1029" type="#_x0000_t202" style="position:absolute;margin-left:398.8pt;margin-top:18.7pt;width:450pt;height:23.2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">
                <v:textbox>
                  <w:txbxContent>
                    <w:p w14:paraId="7E12CD44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5EF84C7" w14:textId="3C0EC0E3" w:rsidR="009B0ECB" w:rsidRPr="00CE05FF" w:rsidRDefault="009B0ECB" w:rsidP="009B0ECB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How often do you see </w:t>
      </w:r>
      <w:r w:rsidRPr="00CE05FF">
        <w:rPr>
          <w:rFonts w:cstheme="minorHAnsi"/>
          <w:b/>
          <w:bCs/>
        </w:rPr>
        <w:t>a</w:t>
      </w:r>
      <w:r w:rsidRPr="00CE05FF">
        <w:rPr>
          <w:rFonts w:cstheme="minorHAnsi"/>
          <w:b/>
          <w:bCs/>
        </w:rPr>
        <w:t xml:space="preserve"> patient</w:t>
      </w:r>
      <w:r w:rsidRPr="00CE05FF">
        <w:rPr>
          <w:rFonts w:cstheme="minorHAnsi"/>
          <w:b/>
          <w:bCs/>
        </w:rPr>
        <w:t xml:space="preserve"> on the day of surgery?</w:t>
      </w:r>
    </w:p>
    <w:p w14:paraId="46D38BAC" w14:textId="2897767E" w:rsidR="009B0ECB" w:rsidRPr="00CE05FF" w:rsidRDefault="009B0ECB" w:rsidP="009B0ECB">
      <w:pPr>
        <w:pStyle w:val="ListParagraph"/>
        <w:spacing w:line="240" w:lineRule="auto"/>
        <w:rPr>
          <w:rFonts w:cstheme="minorHAnsi"/>
        </w:rPr>
      </w:pPr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4AA0EC7" wp14:editId="5DC8B6B2">
                <wp:simplePos x="0" y="0"/>
                <wp:positionH relativeFrom="margin">
                  <wp:align>right</wp:align>
                </wp:positionH>
                <wp:positionV relativeFrom="paragraph">
                  <wp:posOffset>2080260</wp:posOffset>
                </wp:positionV>
                <wp:extent cx="5715000" cy="285750"/>
                <wp:effectExtent l="0" t="0" r="1905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160D9E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A0EC7" id="_x0000_s1030" type="#_x0000_t202" style="position:absolute;left:0;text-align:left;margin-left:398.8pt;margin-top:163.8pt;width:450pt;height:22.5pt;z-index:2516695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">
                <v:textbox>
                  <w:txbxContent>
                    <w:p w14:paraId="24160D9E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9B0ECB" w:rsidRPr="00CE05FF" w14:paraId="4904A2BF" w14:textId="77777777" w:rsidTr="00C36938">
        <w:tc>
          <w:tcPr>
            <w:tcW w:w="3114" w:type="dxa"/>
          </w:tcPr>
          <w:p w14:paraId="3CA20D91" w14:textId="10DAC454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FEF437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08FC63F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5593702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1442E403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6531F804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9B0ECB" w:rsidRPr="00CE05FF" w14:paraId="2CF62C7E" w14:textId="77777777" w:rsidTr="00C36938">
        <w:tc>
          <w:tcPr>
            <w:tcW w:w="3114" w:type="dxa"/>
          </w:tcPr>
          <w:p w14:paraId="51E44570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3D48C18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B359B8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429C866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9DDCB2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1CC782E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1BDFE7BC" w14:textId="77777777" w:rsidTr="00C36938">
        <w:tc>
          <w:tcPr>
            <w:tcW w:w="3114" w:type="dxa"/>
          </w:tcPr>
          <w:p w14:paraId="7B159D4F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0740E11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F08709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61D4625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BCE804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C1AD16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4587EEC7" w14:textId="77777777" w:rsidTr="00C36938">
        <w:tc>
          <w:tcPr>
            <w:tcW w:w="3114" w:type="dxa"/>
          </w:tcPr>
          <w:p w14:paraId="77C9DB2E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15EA634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BEF867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F065DB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2472C0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7F71A30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2BF81DB2" w14:textId="77777777" w:rsidTr="00C36938">
        <w:tc>
          <w:tcPr>
            <w:tcW w:w="3114" w:type="dxa"/>
          </w:tcPr>
          <w:p w14:paraId="0AE031B8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55E0291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13967CD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F3FA07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6FAD73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01EE30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4314EBE2" w14:textId="77777777" w:rsidTr="00C36938">
        <w:tc>
          <w:tcPr>
            <w:tcW w:w="3114" w:type="dxa"/>
          </w:tcPr>
          <w:p w14:paraId="6897F833" w14:textId="77777777" w:rsidR="009B0ECB" w:rsidRPr="00CE05FF" w:rsidRDefault="009B0ECB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2919A1C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75F5229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7EDFE20E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6DF03A4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3F7C38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4887FD87" w14:textId="10C59964" w:rsidR="009B0ECB" w:rsidRPr="00CE05FF" w:rsidRDefault="009B0ECB">
      <w:pPr>
        <w:rPr>
          <w:b/>
          <w:bCs/>
        </w:rPr>
      </w:pPr>
    </w:p>
    <w:p w14:paraId="0B12A6FB" w14:textId="240DE622" w:rsidR="009B0ECB" w:rsidRPr="00CE05FF" w:rsidRDefault="009B0ECB" w:rsidP="009B0ECB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How often do you see the following groups of patients for voice assessment or therapy </w:t>
      </w:r>
      <w:r w:rsidRPr="00CE05FF">
        <w:rPr>
          <w:rFonts w:cstheme="minorHAnsi"/>
          <w:b/>
          <w:bCs/>
        </w:rPr>
        <w:t>POST-OPERATIVELY?</w:t>
      </w:r>
    </w:p>
    <w:p w14:paraId="44426FC8" w14:textId="3DED0CD9" w:rsidR="009B0ECB" w:rsidRPr="00CE05FF" w:rsidRDefault="009B0ECB" w:rsidP="009B0ECB">
      <w:pPr>
        <w:pStyle w:val="ListParagraph"/>
        <w:spacing w:line="240" w:lineRule="auto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9B0ECB" w:rsidRPr="00CE05FF" w14:paraId="2AE3FE53" w14:textId="77777777" w:rsidTr="00C36938">
        <w:tc>
          <w:tcPr>
            <w:tcW w:w="3114" w:type="dxa"/>
          </w:tcPr>
          <w:p w14:paraId="659C9D89" w14:textId="003E1208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4546D02" w14:textId="08D2C653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75E6B034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2E02A9D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373B373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75C1E7B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9B0ECB" w:rsidRPr="00CE05FF" w14:paraId="786864E5" w14:textId="77777777" w:rsidTr="00C36938">
        <w:tc>
          <w:tcPr>
            <w:tcW w:w="3114" w:type="dxa"/>
          </w:tcPr>
          <w:p w14:paraId="07A086B4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345C64F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79AD6D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6A31A26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D30BD5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1DB62C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5826ED58" w14:textId="77777777" w:rsidTr="00C36938">
        <w:tc>
          <w:tcPr>
            <w:tcW w:w="3114" w:type="dxa"/>
          </w:tcPr>
          <w:p w14:paraId="57F39CC7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37D2543D" w14:textId="2F280433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1AF668C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7A1D5740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52A939B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118314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6CF55CEE" w14:textId="77777777" w:rsidTr="00C36938">
        <w:tc>
          <w:tcPr>
            <w:tcW w:w="3114" w:type="dxa"/>
          </w:tcPr>
          <w:p w14:paraId="686C3B88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1B34C63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2A4345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0078048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753A27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7E8C71C4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17669075" w14:textId="77777777" w:rsidTr="00C36938">
        <w:tc>
          <w:tcPr>
            <w:tcW w:w="3114" w:type="dxa"/>
          </w:tcPr>
          <w:p w14:paraId="1BFB0E46" w14:textId="7B7F0153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lastRenderedPageBreak/>
              <w:t>Sulcus/mucosal bridge</w:t>
            </w:r>
          </w:p>
        </w:tc>
        <w:tc>
          <w:tcPr>
            <w:tcW w:w="1180" w:type="dxa"/>
          </w:tcPr>
          <w:p w14:paraId="095F57FE" w14:textId="27387512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9BF6678" w14:textId="473551FE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2ECAD01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359E4C5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14E45A3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08318CFD" w14:textId="77777777" w:rsidTr="00C36938">
        <w:tc>
          <w:tcPr>
            <w:tcW w:w="3114" w:type="dxa"/>
          </w:tcPr>
          <w:p w14:paraId="54C0981E" w14:textId="3D2BCD98" w:rsidR="009B0ECB" w:rsidRPr="00CE05FF" w:rsidRDefault="009B0ECB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7B9898E7" w14:textId="1629CB89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82EC63D" w14:textId="1584D600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2577D06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083BD4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5900A11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079A55AB" w14:textId="4A12B161" w:rsidR="009B0ECB" w:rsidRPr="00CE05FF" w:rsidRDefault="00044279">
      <w:pPr>
        <w:rPr>
          <w:b/>
          <w:bCs/>
        </w:rPr>
      </w:pPr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FFA6E5E" wp14:editId="4A2BBA31">
                <wp:simplePos x="0" y="0"/>
                <wp:positionH relativeFrom="margin">
                  <wp:align>right</wp:align>
                </wp:positionH>
                <wp:positionV relativeFrom="paragraph">
                  <wp:posOffset>133350</wp:posOffset>
                </wp:positionV>
                <wp:extent cx="5715000" cy="371475"/>
                <wp:effectExtent l="0" t="0" r="1905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52769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A6E5E" id="_x0000_s1031" type="#_x0000_t202" style="position:absolute;margin-left:398.8pt;margin-top:10.5pt;width:450pt;height:29.25pt;z-index:2516715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">
                <v:textbox>
                  <w:txbxContent>
                    <w:p w14:paraId="46D52769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900F09D" w14:textId="33FAA637" w:rsidR="00044279" w:rsidRPr="00CE05FF" w:rsidRDefault="009B0ECB" w:rsidP="00044279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At what point do patients have their FIRST post-operative voice therapy appointment with a Speech and Language Therapist? </w:t>
      </w:r>
    </w:p>
    <w:p w14:paraId="2D26812C" w14:textId="466482F3" w:rsidR="00044279" w:rsidRPr="00CE05FF" w:rsidRDefault="00044279" w:rsidP="00044279">
      <w:pPr>
        <w:pStyle w:val="ListParagraph"/>
        <w:spacing w:line="240" w:lineRule="auto"/>
        <w:rPr>
          <w:rFonts w:cstheme="minorHAnsi"/>
        </w:rPr>
      </w:pPr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FEE0CF5" wp14:editId="6BCBAA14">
                <wp:simplePos x="0" y="0"/>
                <wp:positionH relativeFrom="margin">
                  <wp:align>right</wp:align>
                </wp:positionH>
                <wp:positionV relativeFrom="paragraph">
                  <wp:posOffset>2023745</wp:posOffset>
                </wp:positionV>
                <wp:extent cx="5715000" cy="304800"/>
                <wp:effectExtent l="0" t="0" r="1905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46B06" w14:textId="77777777" w:rsidR="009B0ECB" w:rsidRDefault="009B0ECB" w:rsidP="009B0ECB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E0CF5" id="_x0000_s1032" type="#_x0000_t202" style="position:absolute;left:0;text-align:left;margin-left:398.8pt;margin-top:159.35pt;width:450pt;height:24pt;z-index:25167360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">
                <v:textbox>
                  <w:txbxContent>
                    <w:p w14:paraId="3CA46B06" w14:textId="77777777" w:rsidR="009B0ECB" w:rsidRDefault="009B0ECB" w:rsidP="009B0ECB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9B0ECB" w:rsidRPr="00CE05FF" w14:paraId="5454272F" w14:textId="77777777" w:rsidTr="00C36938">
        <w:tc>
          <w:tcPr>
            <w:tcW w:w="3114" w:type="dxa"/>
          </w:tcPr>
          <w:p w14:paraId="53A9D972" w14:textId="092A8FA6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3607BB56" w14:textId="220F783B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61AAB2A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6C9567E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3AC090BE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087D91E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9B0ECB" w:rsidRPr="00CE05FF" w14:paraId="264ACB1B" w14:textId="77777777" w:rsidTr="00C36938">
        <w:tc>
          <w:tcPr>
            <w:tcW w:w="3114" w:type="dxa"/>
          </w:tcPr>
          <w:p w14:paraId="3B701A1B" w14:textId="6A67707D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56A6441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38F0EB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6234F6B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4EADCEC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12A13E9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6245086C" w14:textId="77777777" w:rsidTr="00C36938">
        <w:tc>
          <w:tcPr>
            <w:tcW w:w="3114" w:type="dxa"/>
          </w:tcPr>
          <w:p w14:paraId="1E5E8F25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2CA64B1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29BAA9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28EC38A6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9461153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0135F8A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0BB13D36" w14:textId="77777777" w:rsidTr="00C36938">
        <w:tc>
          <w:tcPr>
            <w:tcW w:w="3114" w:type="dxa"/>
          </w:tcPr>
          <w:p w14:paraId="0D610888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5E90EF1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7931539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745FD86F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BFF16C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419C54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00EA66A0" w14:textId="77777777" w:rsidTr="00C36938">
        <w:tc>
          <w:tcPr>
            <w:tcW w:w="3114" w:type="dxa"/>
          </w:tcPr>
          <w:p w14:paraId="2985F7FE" w14:textId="77777777" w:rsidR="009B0ECB" w:rsidRPr="00CE05FF" w:rsidRDefault="009B0ECB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138787A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16C6E08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47C60A9D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391FD7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2B6265B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9B0ECB" w:rsidRPr="00CE05FF" w14:paraId="760DF146" w14:textId="77777777" w:rsidTr="00C36938">
        <w:tc>
          <w:tcPr>
            <w:tcW w:w="3114" w:type="dxa"/>
          </w:tcPr>
          <w:p w14:paraId="3B6FBB60" w14:textId="77777777" w:rsidR="009B0ECB" w:rsidRPr="00CE05FF" w:rsidRDefault="009B0ECB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48743502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2D225895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19AD113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F7A3097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DA6E0E1" w14:textId="77777777" w:rsidR="009B0ECB" w:rsidRPr="00CE05FF" w:rsidRDefault="009B0ECB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2E06E676" w14:textId="77777777" w:rsidR="00044279" w:rsidRPr="00CE05FF" w:rsidRDefault="00044279" w:rsidP="00044279">
      <w:pPr>
        <w:pStyle w:val="ListParagraph"/>
        <w:spacing w:line="240" w:lineRule="auto"/>
        <w:rPr>
          <w:rFonts w:cstheme="minorHAnsi"/>
          <w:b/>
          <w:bCs/>
        </w:rPr>
      </w:pPr>
    </w:p>
    <w:p w14:paraId="4A046EE1" w14:textId="04E3B0EB" w:rsidR="00044279" w:rsidRPr="00CE05FF" w:rsidRDefault="00044279" w:rsidP="00044279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>When you see a patient POST-OPERATIVELY, h</w:t>
      </w:r>
      <w:r w:rsidRPr="00CE05FF">
        <w:rPr>
          <w:rFonts w:cstheme="minorHAnsi"/>
          <w:b/>
          <w:bCs/>
        </w:rPr>
        <w:t xml:space="preserve">ow often do you </w:t>
      </w:r>
      <w:r w:rsidRPr="00CE05FF">
        <w:rPr>
          <w:rFonts w:cstheme="minorHAnsi"/>
          <w:b/>
          <w:bCs/>
        </w:rPr>
        <w:t>undertake INDIRECT therapy? (e.g. advice, education, information, strategies)</w:t>
      </w:r>
    </w:p>
    <w:p w14:paraId="363AB2A2" w14:textId="268F3C15" w:rsidR="00044279" w:rsidRPr="00CE05FF" w:rsidRDefault="00044279" w:rsidP="00044279">
      <w:pPr>
        <w:pStyle w:val="ListParagraph"/>
        <w:spacing w:line="240" w:lineRule="auto"/>
        <w:rPr>
          <w:rFonts w:cstheme="minorHAnsi"/>
        </w:rPr>
      </w:pPr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9A2589F" wp14:editId="10F4F232">
                <wp:simplePos x="0" y="0"/>
                <wp:positionH relativeFrom="margin">
                  <wp:align>right</wp:align>
                </wp:positionH>
                <wp:positionV relativeFrom="paragraph">
                  <wp:posOffset>2061210</wp:posOffset>
                </wp:positionV>
                <wp:extent cx="5715000" cy="314325"/>
                <wp:effectExtent l="0" t="0" r="19050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64D76" w14:textId="77777777" w:rsidR="00044279" w:rsidRDefault="00044279" w:rsidP="00044279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2589F" id="_x0000_s1033" type="#_x0000_t202" style="position:absolute;left:0;text-align:left;margin-left:398.8pt;margin-top:162.3pt;width:450pt;height:24.75pt;z-index:25167564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">
                <v:textbox>
                  <w:txbxContent>
                    <w:p w14:paraId="40F64D76" w14:textId="77777777" w:rsidR="00044279" w:rsidRDefault="00044279" w:rsidP="00044279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044279" w:rsidRPr="00CE05FF" w14:paraId="0DB1EE89" w14:textId="77777777" w:rsidTr="00C36938">
        <w:tc>
          <w:tcPr>
            <w:tcW w:w="3114" w:type="dxa"/>
          </w:tcPr>
          <w:p w14:paraId="271E7C57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794DDD6" w14:textId="1DF78A4B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050F387B" w14:textId="32F556C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33F68314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130F592E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4EDCF50E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044279" w:rsidRPr="00CE05FF" w14:paraId="398787C1" w14:textId="77777777" w:rsidTr="00C36938">
        <w:tc>
          <w:tcPr>
            <w:tcW w:w="3114" w:type="dxa"/>
          </w:tcPr>
          <w:p w14:paraId="7E18A614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12A842D5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C1898B4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36A71B7D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43D66C0B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13FBAF7A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695E5971" w14:textId="77777777" w:rsidTr="00C36938">
        <w:tc>
          <w:tcPr>
            <w:tcW w:w="3114" w:type="dxa"/>
          </w:tcPr>
          <w:p w14:paraId="1F6FC5F1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1E096553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980F28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12E4E290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71D466A8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7C732BA5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43035C4A" w14:textId="77777777" w:rsidTr="00C36938">
        <w:tc>
          <w:tcPr>
            <w:tcW w:w="3114" w:type="dxa"/>
          </w:tcPr>
          <w:p w14:paraId="639A31AB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180" w:type="dxa"/>
          </w:tcPr>
          <w:p w14:paraId="2D70635C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BA08C0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6928A695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578B8B41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1F6A1063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5E44E51F" w14:textId="77777777" w:rsidTr="00C36938">
        <w:tc>
          <w:tcPr>
            <w:tcW w:w="3114" w:type="dxa"/>
          </w:tcPr>
          <w:p w14:paraId="72F850CE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3B40EB71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4952A9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298FA2D9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066716F5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3BE86A5A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4C31B2BA" w14:textId="77777777" w:rsidTr="00C36938">
        <w:tc>
          <w:tcPr>
            <w:tcW w:w="3114" w:type="dxa"/>
          </w:tcPr>
          <w:p w14:paraId="1416BBB8" w14:textId="77777777" w:rsidR="00044279" w:rsidRPr="00CE05FF" w:rsidRDefault="00044279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472C3312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5B02058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0D58B89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B56F01F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1469793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364ADCB5" w14:textId="77777777" w:rsidR="00CE05FF" w:rsidRDefault="00CE05FF" w:rsidP="00CE05FF">
      <w:pPr>
        <w:pStyle w:val="ListParagraph"/>
        <w:spacing w:line="240" w:lineRule="auto"/>
        <w:rPr>
          <w:rFonts w:cstheme="minorHAnsi"/>
          <w:b/>
          <w:bCs/>
        </w:rPr>
      </w:pPr>
    </w:p>
    <w:p w14:paraId="372EB07A" w14:textId="1E18BE57" w:rsidR="00044279" w:rsidRPr="00CE05FF" w:rsidRDefault="00044279" w:rsidP="00044279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</w:rPr>
        <w:t xml:space="preserve">When you see a patient POST-OPERATIVELY, how often do you undertake </w:t>
      </w:r>
      <w:r w:rsidRPr="00CE05FF">
        <w:rPr>
          <w:rFonts w:cstheme="minorHAnsi"/>
          <w:b/>
          <w:bCs/>
        </w:rPr>
        <w:t>D</w:t>
      </w:r>
      <w:r w:rsidRPr="00CE05FF">
        <w:rPr>
          <w:rFonts w:cstheme="minorHAnsi"/>
          <w:b/>
          <w:bCs/>
        </w:rPr>
        <w:t xml:space="preserve">IRECT therapy? (e.g. </w:t>
      </w:r>
      <w:r w:rsidRPr="00CE05FF">
        <w:rPr>
          <w:rFonts w:cstheme="minorHAnsi"/>
          <w:b/>
          <w:bCs/>
        </w:rPr>
        <w:t>therapy exercises and techniques)</w:t>
      </w:r>
    </w:p>
    <w:p w14:paraId="1534F6AA" w14:textId="7B0D16CB" w:rsidR="00044279" w:rsidRPr="00CE05FF" w:rsidRDefault="00044279" w:rsidP="00044279">
      <w:pPr>
        <w:pStyle w:val="ListParagraph"/>
        <w:spacing w:line="240" w:lineRule="auto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325"/>
        <w:gridCol w:w="1036"/>
        <w:gridCol w:w="1181"/>
      </w:tblGrid>
      <w:tr w:rsidR="00044279" w:rsidRPr="00CE05FF" w14:paraId="0538BB46" w14:textId="77777777" w:rsidTr="00C36938">
        <w:tc>
          <w:tcPr>
            <w:tcW w:w="3114" w:type="dxa"/>
          </w:tcPr>
          <w:p w14:paraId="2BE79008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6D8D4630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Always</w:t>
            </w:r>
          </w:p>
        </w:tc>
        <w:tc>
          <w:tcPr>
            <w:tcW w:w="1180" w:type="dxa"/>
          </w:tcPr>
          <w:p w14:paraId="5FCAA3FC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Usually</w:t>
            </w:r>
          </w:p>
        </w:tc>
        <w:tc>
          <w:tcPr>
            <w:tcW w:w="1325" w:type="dxa"/>
          </w:tcPr>
          <w:p w14:paraId="7C01E0D2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Sometimes</w:t>
            </w:r>
          </w:p>
        </w:tc>
        <w:tc>
          <w:tcPr>
            <w:tcW w:w="1036" w:type="dxa"/>
          </w:tcPr>
          <w:p w14:paraId="6F1AD62B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Rarely</w:t>
            </w:r>
          </w:p>
        </w:tc>
        <w:tc>
          <w:tcPr>
            <w:tcW w:w="1181" w:type="dxa"/>
          </w:tcPr>
          <w:p w14:paraId="73970F74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Never</w:t>
            </w:r>
          </w:p>
        </w:tc>
      </w:tr>
      <w:tr w:rsidR="00044279" w:rsidRPr="00CE05FF" w14:paraId="14773348" w14:textId="77777777" w:rsidTr="00C36938">
        <w:tc>
          <w:tcPr>
            <w:tcW w:w="3114" w:type="dxa"/>
          </w:tcPr>
          <w:p w14:paraId="6C750FB8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180" w:type="dxa"/>
          </w:tcPr>
          <w:p w14:paraId="61E8F4E3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410789CC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93E2F13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41A0CF2F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51390B6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5F29A01C" w14:textId="77777777" w:rsidTr="00C36938">
        <w:tc>
          <w:tcPr>
            <w:tcW w:w="3114" w:type="dxa"/>
          </w:tcPr>
          <w:p w14:paraId="3BF701DC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180" w:type="dxa"/>
          </w:tcPr>
          <w:p w14:paraId="0E0F3150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77E37C1D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6D1D4B42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17DD2461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19C96B64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781C5352" w14:textId="77777777" w:rsidTr="00C36938">
        <w:tc>
          <w:tcPr>
            <w:tcW w:w="3114" w:type="dxa"/>
          </w:tcPr>
          <w:p w14:paraId="5AF048A2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lastRenderedPageBreak/>
              <w:t>Vocal fold cyst</w:t>
            </w:r>
          </w:p>
        </w:tc>
        <w:tc>
          <w:tcPr>
            <w:tcW w:w="1180" w:type="dxa"/>
          </w:tcPr>
          <w:p w14:paraId="4F1F4F5C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7F34547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15991D1E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DFED141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23AE7DC9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4536E4BD" w14:textId="77777777" w:rsidTr="00C36938">
        <w:tc>
          <w:tcPr>
            <w:tcW w:w="3114" w:type="dxa"/>
          </w:tcPr>
          <w:p w14:paraId="71B55FAE" w14:textId="77777777" w:rsidR="00044279" w:rsidRPr="00CE05FF" w:rsidRDefault="00044279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180" w:type="dxa"/>
          </w:tcPr>
          <w:p w14:paraId="56248FD2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53AE3DA2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5E7F6197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57CFD3B7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5AFA08F7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44279" w:rsidRPr="00CE05FF" w14:paraId="12DF7065" w14:textId="77777777" w:rsidTr="00C36938">
        <w:tc>
          <w:tcPr>
            <w:tcW w:w="3114" w:type="dxa"/>
          </w:tcPr>
          <w:p w14:paraId="65F20DE9" w14:textId="77777777" w:rsidR="00044279" w:rsidRPr="00CE05FF" w:rsidRDefault="00044279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180" w:type="dxa"/>
          </w:tcPr>
          <w:p w14:paraId="120C8907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0" w:type="dxa"/>
          </w:tcPr>
          <w:p w14:paraId="05F17BCE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325" w:type="dxa"/>
          </w:tcPr>
          <w:p w14:paraId="1C275266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36" w:type="dxa"/>
          </w:tcPr>
          <w:p w14:paraId="2B90CE40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D4533C1" w14:textId="77777777" w:rsidR="00044279" w:rsidRPr="00CE05FF" w:rsidRDefault="00044279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78BB3FBE" w14:textId="683EA3AE" w:rsidR="00044279" w:rsidRPr="00CE05FF" w:rsidRDefault="00044279">
      <w:r w:rsidRPr="00CE05FF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0E7A125" wp14:editId="461A3090">
                <wp:simplePos x="0" y="0"/>
                <wp:positionH relativeFrom="margin">
                  <wp:align>right</wp:align>
                </wp:positionH>
                <wp:positionV relativeFrom="paragraph">
                  <wp:posOffset>180975</wp:posOffset>
                </wp:positionV>
                <wp:extent cx="5715000" cy="314325"/>
                <wp:effectExtent l="0" t="0" r="1905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FA5E0" w14:textId="77777777" w:rsidR="00044279" w:rsidRDefault="00044279" w:rsidP="00044279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7A125" id="_x0000_s1034" type="#_x0000_t202" style="position:absolute;margin-left:398.8pt;margin-top:14.25pt;width:450pt;height:24.75pt;z-index:2516776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">
                <v:textbox>
                  <w:txbxContent>
                    <w:p w14:paraId="3D9FA5E0" w14:textId="77777777" w:rsidR="00044279" w:rsidRDefault="00044279" w:rsidP="00044279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C3638E" w14:textId="0E273A0F" w:rsidR="00CE05FF" w:rsidRPr="00CE05FF" w:rsidRDefault="00CE05FF" w:rsidP="00CE05F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/>
          <w:bCs/>
        </w:rPr>
      </w:pPr>
      <w:r w:rsidRPr="00CE05FF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C6CA156" wp14:editId="4FCD3103">
                <wp:simplePos x="0" y="0"/>
                <wp:positionH relativeFrom="margin">
                  <wp:align>right</wp:align>
                </wp:positionH>
                <wp:positionV relativeFrom="paragraph">
                  <wp:posOffset>2270760</wp:posOffset>
                </wp:positionV>
                <wp:extent cx="5715000" cy="314325"/>
                <wp:effectExtent l="0" t="0" r="19050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5E2CB" w14:textId="77777777" w:rsidR="00044279" w:rsidRDefault="00044279" w:rsidP="00044279">
                            <w:r>
                              <w:t xml:space="preserve">Comments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CA156" id="_x0000_s1035" type="#_x0000_t202" style="position:absolute;left:0;text-align:left;margin-left:398.8pt;margin-top:178.8pt;width:450pt;height:24.75pt;z-index:2516797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">
                <v:textbox>
                  <w:txbxContent>
                    <w:p w14:paraId="75C5E2CB" w14:textId="77777777" w:rsidR="00044279" w:rsidRDefault="00044279" w:rsidP="00044279">
                      <w:r>
                        <w:t xml:space="preserve">Comments: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44279" w:rsidRPr="00CE05FF">
        <w:rPr>
          <w:rFonts w:cstheme="minorHAnsi"/>
          <w:b/>
          <w:bCs/>
        </w:rPr>
        <w:t xml:space="preserve">For the following groups of patients, how many POST-OPERATIVE sessions would you give on average?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53"/>
        <w:gridCol w:w="1453"/>
        <w:gridCol w:w="1453"/>
        <w:gridCol w:w="1453"/>
      </w:tblGrid>
      <w:tr w:rsidR="00CE05FF" w:rsidRPr="00CE05FF" w14:paraId="124921F5" w14:textId="77777777" w:rsidTr="00CE05FF">
        <w:tc>
          <w:tcPr>
            <w:tcW w:w="3114" w:type="dxa"/>
          </w:tcPr>
          <w:p w14:paraId="7E948669" w14:textId="65F3E55C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22F57763" w14:textId="51B144AB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0-1</w:t>
            </w:r>
          </w:p>
        </w:tc>
        <w:tc>
          <w:tcPr>
            <w:tcW w:w="1453" w:type="dxa"/>
          </w:tcPr>
          <w:p w14:paraId="3DF1D394" w14:textId="08756218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2-4</w:t>
            </w:r>
          </w:p>
        </w:tc>
        <w:tc>
          <w:tcPr>
            <w:tcW w:w="1453" w:type="dxa"/>
          </w:tcPr>
          <w:p w14:paraId="014E9A9A" w14:textId="1E8D16FE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5-8</w:t>
            </w:r>
          </w:p>
        </w:tc>
        <w:tc>
          <w:tcPr>
            <w:tcW w:w="1453" w:type="dxa"/>
          </w:tcPr>
          <w:p w14:paraId="3F8DC483" w14:textId="05446B6A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  <w:r w:rsidRPr="00CE05FF">
              <w:rPr>
                <w:rFonts w:cstheme="minorHAnsi"/>
              </w:rPr>
              <w:t>&gt;8</w:t>
            </w:r>
          </w:p>
        </w:tc>
      </w:tr>
      <w:tr w:rsidR="00CE05FF" w:rsidRPr="00CE05FF" w14:paraId="087E8E02" w14:textId="77777777" w:rsidTr="00CE05FF">
        <w:tc>
          <w:tcPr>
            <w:tcW w:w="3114" w:type="dxa"/>
          </w:tcPr>
          <w:p w14:paraId="1AA864EF" w14:textId="078CCA22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nodules</w:t>
            </w:r>
          </w:p>
        </w:tc>
        <w:tc>
          <w:tcPr>
            <w:tcW w:w="1453" w:type="dxa"/>
          </w:tcPr>
          <w:p w14:paraId="4934EFC1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EDE8B2B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A8DB21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8F6AC91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1DC67FD0" w14:textId="77777777" w:rsidTr="00CE05FF">
        <w:tc>
          <w:tcPr>
            <w:tcW w:w="3114" w:type="dxa"/>
          </w:tcPr>
          <w:p w14:paraId="7A1AA81B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polyp</w:t>
            </w:r>
          </w:p>
        </w:tc>
        <w:tc>
          <w:tcPr>
            <w:tcW w:w="1453" w:type="dxa"/>
          </w:tcPr>
          <w:p w14:paraId="6BB01BA7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5E21BBA5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4F288B06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616A361A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3F35058B" w14:textId="77777777" w:rsidTr="00CE05FF">
        <w:tc>
          <w:tcPr>
            <w:tcW w:w="3114" w:type="dxa"/>
          </w:tcPr>
          <w:p w14:paraId="63221691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Vocal fold cyst</w:t>
            </w:r>
          </w:p>
        </w:tc>
        <w:tc>
          <w:tcPr>
            <w:tcW w:w="1453" w:type="dxa"/>
          </w:tcPr>
          <w:p w14:paraId="2DC8A7DF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5DCDEC5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55AED5B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C5081F8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678CAE56" w14:textId="77777777" w:rsidTr="00CE05FF">
        <w:tc>
          <w:tcPr>
            <w:tcW w:w="3114" w:type="dxa"/>
          </w:tcPr>
          <w:p w14:paraId="70228327" w14:textId="77777777" w:rsidR="00CE05FF" w:rsidRPr="00CE05FF" w:rsidRDefault="00CE05FF" w:rsidP="00C36938">
            <w:pPr>
              <w:spacing w:line="360" w:lineRule="auto"/>
              <w:rPr>
                <w:rFonts w:cstheme="minorHAnsi"/>
              </w:rPr>
            </w:pPr>
            <w:r w:rsidRPr="00CE05FF">
              <w:rPr>
                <w:rFonts w:cstheme="minorHAnsi"/>
              </w:rPr>
              <w:t>Sulcus/mucosal bridge</w:t>
            </w:r>
          </w:p>
        </w:tc>
        <w:tc>
          <w:tcPr>
            <w:tcW w:w="1453" w:type="dxa"/>
          </w:tcPr>
          <w:p w14:paraId="770E7151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001E1DE6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1E6DC292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3CE0F7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CE05FF" w:rsidRPr="00CE05FF" w14:paraId="4A319D4E" w14:textId="77777777" w:rsidTr="00CE05FF">
        <w:tc>
          <w:tcPr>
            <w:tcW w:w="3114" w:type="dxa"/>
          </w:tcPr>
          <w:p w14:paraId="1B0901B2" w14:textId="77777777" w:rsidR="00CE05FF" w:rsidRPr="00CE05FF" w:rsidRDefault="00CE05FF" w:rsidP="00C36938">
            <w:pPr>
              <w:rPr>
                <w:rFonts w:cstheme="minorHAnsi"/>
              </w:rPr>
            </w:pPr>
            <w:r w:rsidRPr="00CE05FF">
              <w:rPr>
                <w:rFonts w:cstheme="minorHAnsi"/>
              </w:rPr>
              <w:t>Other benign vocal fold lesion (e.g. papilloma, granuloma, Reinke’s oedema)</w:t>
            </w:r>
          </w:p>
        </w:tc>
        <w:tc>
          <w:tcPr>
            <w:tcW w:w="1453" w:type="dxa"/>
          </w:tcPr>
          <w:p w14:paraId="4392C515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709F920A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4B27A8D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453" w:type="dxa"/>
          </w:tcPr>
          <w:p w14:paraId="3E1442DF" w14:textId="77777777" w:rsidR="00CE05FF" w:rsidRPr="00CE05FF" w:rsidRDefault="00CE05FF" w:rsidP="00C36938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27C9CFAB" w14:textId="1E3DA19B" w:rsidR="00044279" w:rsidRPr="00CE05FF" w:rsidRDefault="00044279"/>
    <w:p w14:paraId="57462F1F" w14:textId="68B324E6" w:rsidR="00044279" w:rsidRPr="00CE05FF" w:rsidRDefault="00044279"/>
    <w:p w14:paraId="4BBD39A0" w14:textId="67DFF477" w:rsidR="009B0ECB" w:rsidRPr="00CE05FF" w:rsidRDefault="009B0ECB"/>
    <w:sectPr w:rsidR="009B0ECB" w:rsidRPr="00CE0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041C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6C8F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30AED"/>
    <w:multiLevelType w:val="hybridMultilevel"/>
    <w:tmpl w:val="BA62D5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F3C72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D5D16"/>
    <w:multiLevelType w:val="hybridMultilevel"/>
    <w:tmpl w:val="559804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404A1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41846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9F3A51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4B20B8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8900B0"/>
    <w:multiLevelType w:val="hybridMultilevel"/>
    <w:tmpl w:val="BA62D5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9"/>
  </w:num>
  <w:num w:numId="7">
    <w:abstractNumId w:val="3"/>
  </w:num>
  <w:num w:numId="8">
    <w:abstractNumId w:val="5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B6"/>
    <w:rsid w:val="00044279"/>
    <w:rsid w:val="001C4B32"/>
    <w:rsid w:val="00232CDC"/>
    <w:rsid w:val="00322F9C"/>
    <w:rsid w:val="005379B6"/>
    <w:rsid w:val="009B0ECB"/>
    <w:rsid w:val="00A120DA"/>
    <w:rsid w:val="00A71C4D"/>
    <w:rsid w:val="00CE05FF"/>
    <w:rsid w:val="00D8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E73F0"/>
  <w15:chartTrackingRefBased/>
  <w15:docId w15:val="{B571BEBA-48DB-4CC4-BCBC-81A9935A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0DA"/>
    <w:pPr>
      <w:ind w:left="720"/>
      <w:contextualSpacing/>
    </w:pPr>
  </w:style>
  <w:style w:type="table" w:styleId="TableGrid">
    <w:name w:val="Table Grid"/>
    <w:basedOn w:val="TableNormal"/>
    <w:uiPriority w:val="39"/>
    <w:rsid w:val="0023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4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hite</dc:creator>
  <cp:keywords/>
  <dc:description/>
  <cp:lastModifiedBy>Anna White</cp:lastModifiedBy>
  <cp:revision>1</cp:revision>
  <dcterms:created xsi:type="dcterms:W3CDTF">2021-11-11T18:04:00Z</dcterms:created>
  <dcterms:modified xsi:type="dcterms:W3CDTF">2021-11-12T09:17:00Z</dcterms:modified>
</cp:coreProperties>
</file>